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25727" w14:textId="77777777" w:rsidR="00454F17" w:rsidRPr="00EE6ABF" w:rsidRDefault="00454F17" w:rsidP="00454F17">
      <w:pPr>
        <w:spacing w:after="120"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EE6ABF">
        <w:rPr>
          <w:rFonts w:ascii="Times New Roman" w:hAnsi="Times New Roman" w:cs="Times New Roman"/>
          <w:b/>
          <w:lang w:val="en-GB"/>
        </w:rPr>
        <w:t>Supplementary Materials</w:t>
      </w:r>
    </w:p>
    <w:p w14:paraId="48A6576C" w14:textId="77777777" w:rsidR="00454F17" w:rsidRPr="00236101" w:rsidRDefault="00454F17" w:rsidP="00454F17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236101">
        <w:rPr>
          <w:rFonts w:ascii="Times New Roman" w:hAnsi="Times New Roman" w:cs="Times New Roman"/>
          <w:b/>
        </w:rPr>
        <w:t xml:space="preserve">Figure S1: </w:t>
      </w:r>
      <w:r w:rsidRPr="00236101">
        <w:rPr>
          <w:rFonts w:ascii="Times New Roman" w:hAnsi="Times New Roman" w:cs="Times New Roman"/>
        </w:rPr>
        <w:t>Example of the registration of the CT</w:t>
      </w:r>
      <w:r w:rsidRPr="00236101">
        <w:rPr>
          <w:rFonts w:ascii="Times New Roman" w:hAnsi="Times New Roman" w:cs="Times New Roman"/>
          <w:vertAlign w:val="subscript"/>
        </w:rPr>
        <w:t>FDG</w:t>
      </w:r>
      <w:r w:rsidRPr="00236101">
        <w:rPr>
          <w:rFonts w:ascii="Times New Roman" w:hAnsi="Times New Roman" w:cs="Times New Roman"/>
        </w:rPr>
        <w:t>, CT</w:t>
      </w:r>
      <w:r w:rsidRPr="00D3363A">
        <w:rPr>
          <w:rFonts w:ascii="Times New Roman" w:hAnsi="Times New Roman" w:cs="Times New Roman"/>
          <w:vertAlign w:val="subscript"/>
        </w:rPr>
        <w:t>F</w:t>
      </w:r>
      <w:r w:rsidRPr="00236101">
        <w:rPr>
          <w:rFonts w:ascii="Times New Roman" w:hAnsi="Times New Roman" w:cs="Times New Roman"/>
          <w:vertAlign w:val="subscript"/>
        </w:rPr>
        <w:t>MISO</w:t>
      </w:r>
      <w:r w:rsidRPr="00236101">
        <w:rPr>
          <w:rFonts w:ascii="Times New Roman" w:hAnsi="Times New Roman" w:cs="Times New Roman"/>
        </w:rPr>
        <w:t xml:space="preserve"> and T</w:t>
      </w:r>
      <w:r w:rsidRPr="00236101">
        <w:rPr>
          <w:rFonts w:ascii="Times New Roman" w:hAnsi="Times New Roman" w:cs="Times New Roman"/>
          <w:vertAlign w:val="subscript"/>
        </w:rPr>
        <w:t>2w</w:t>
      </w:r>
      <w:r w:rsidRPr="00236101">
        <w:rPr>
          <w:rFonts w:ascii="Times New Roman" w:hAnsi="Times New Roman" w:cs="Times New Roman"/>
        </w:rPr>
        <w:t xml:space="preserve"> MRI: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CT</w:t>
      </w:r>
      <w:r w:rsidRPr="00236101">
        <w:rPr>
          <w:rFonts w:ascii="Times New Roman" w:hAnsi="Times New Roman" w:cs="Times New Roman"/>
          <w:vertAlign w:val="subscript"/>
        </w:rPr>
        <w:t>FDG</w:t>
      </w:r>
      <w:r w:rsidRPr="0023610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T</w:t>
      </w:r>
      <w:r w:rsidRPr="00236101">
        <w:rPr>
          <w:rFonts w:ascii="Times New Roman" w:hAnsi="Times New Roman" w:cs="Times New Roman"/>
          <w:vertAlign w:val="subscript"/>
        </w:rPr>
        <w:t>2w</w:t>
      </w:r>
      <w:r w:rsidRPr="00236101">
        <w:rPr>
          <w:rFonts w:ascii="Times New Roman" w:hAnsi="Times New Roman" w:cs="Times New Roman"/>
        </w:rPr>
        <w:t xml:space="preserve"> MRI;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fusion of registered A and B;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CT</w:t>
      </w:r>
      <w:r w:rsidRPr="00236101">
        <w:rPr>
          <w:rFonts w:ascii="Times New Roman" w:hAnsi="Times New Roman" w:cs="Times New Roman"/>
          <w:vertAlign w:val="subscript"/>
        </w:rPr>
        <w:t>FDG</w:t>
      </w:r>
      <w:r w:rsidRPr="0023610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CT</w:t>
      </w:r>
      <w:r w:rsidRPr="00D3363A">
        <w:rPr>
          <w:rFonts w:ascii="Times New Roman" w:hAnsi="Times New Roman" w:cs="Times New Roman"/>
          <w:vertAlign w:val="subscript"/>
        </w:rPr>
        <w:t>F</w:t>
      </w:r>
      <w:r w:rsidRPr="00236101">
        <w:rPr>
          <w:rFonts w:ascii="Times New Roman" w:hAnsi="Times New Roman" w:cs="Times New Roman"/>
          <w:vertAlign w:val="subscript"/>
        </w:rPr>
        <w:t>MISO</w:t>
      </w:r>
      <w:r w:rsidRPr="0023610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</w:t>
      </w:r>
      <w:r w:rsidRPr="00236101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fusion of registered D and E.</w:t>
      </w:r>
    </w:p>
    <w:p w14:paraId="3074A56C" w14:textId="77777777" w:rsidR="00454F17" w:rsidRPr="00236101" w:rsidRDefault="00454F17" w:rsidP="00380D60">
      <w:pPr>
        <w:spacing w:after="120" w:line="480" w:lineRule="auto"/>
        <w:ind w:hanging="630"/>
        <w:jc w:val="both"/>
        <w:rPr>
          <w:rFonts w:ascii="Times New Roman" w:hAnsi="Times New Roman" w:cs="Times New Roman"/>
          <w:b/>
        </w:rPr>
      </w:pPr>
      <w:r w:rsidRPr="00236101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D0CFAE3" wp14:editId="20CC0B75">
            <wp:extent cx="6819261" cy="4143022"/>
            <wp:effectExtent l="0" t="0" r="1270" b="0"/>
            <wp:docPr id="1" name="Grafik 1" descr="C:\Users\Piotr\AppData\Local\Microsoft\Windows\INetCache\Content.Word\Regist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iotr\AppData\Local\Microsoft\Windows\INetCache\Content.Word\Registra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727" cy="4164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AFC40" w14:textId="77777777" w:rsidR="00454F17" w:rsidRPr="00236101" w:rsidRDefault="00454F17" w:rsidP="00454F17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14:paraId="08ABD8D4" w14:textId="77777777" w:rsidR="00454F17" w:rsidRPr="00236101" w:rsidRDefault="00454F17" w:rsidP="00454F17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14:paraId="43A9EB9F" w14:textId="77777777" w:rsidR="00454F17" w:rsidRPr="00236101" w:rsidRDefault="00454F17" w:rsidP="00454F1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36101">
        <w:rPr>
          <w:rFonts w:ascii="Times New Roman" w:hAnsi="Times New Roman" w:cs="Times New Roman"/>
          <w:b/>
        </w:rPr>
        <w:br w:type="page"/>
      </w:r>
    </w:p>
    <w:p w14:paraId="68C10BD9" w14:textId="77777777" w:rsidR="00454F17" w:rsidRPr="00236101" w:rsidRDefault="00454F17" w:rsidP="00454F17">
      <w:pPr>
        <w:spacing w:line="480" w:lineRule="auto"/>
        <w:jc w:val="both"/>
        <w:rPr>
          <w:rFonts w:ascii="Times New Roman" w:hAnsi="Times New Roman" w:cs="Times New Roman"/>
        </w:rPr>
      </w:pPr>
      <w:r w:rsidRPr="00236101">
        <w:rPr>
          <w:rFonts w:ascii="Times New Roman" w:hAnsi="Times New Roman" w:cs="Times New Roman"/>
          <w:b/>
        </w:rPr>
        <w:lastRenderedPageBreak/>
        <w:t>Figure S2:</w:t>
      </w:r>
      <w:r w:rsidRPr="00236101">
        <w:rPr>
          <w:rFonts w:ascii="Times New Roman" w:hAnsi="Times New Roman" w:cs="Times New Roman"/>
        </w:rPr>
        <w:t xml:space="preserve"> Graph showing numeric and color-coded Person’s correlation coefficients of all imaging parameters performed voxel-by-voxel within each patient’s delineated ROIs. </w:t>
      </w:r>
    </w:p>
    <w:p w14:paraId="50F082E9" w14:textId="77777777" w:rsidR="00454F17" w:rsidRPr="00236101" w:rsidRDefault="00454F17" w:rsidP="00454F17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236101">
        <w:rPr>
          <w:rFonts w:ascii="Times New Roman" w:hAnsi="Times New Roman" w:cs="Times New Roman"/>
        </w:rPr>
        <w:t>Abbreviations: T2w</w:t>
      </w:r>
      <w:r>
        <w:rPr>
          <w:rFonts w:ascii="Times New Roman" w:hAnsi="Times New Roman" w:cs="Times New Roman"/>
        </w:rPr>
        <w:t xml:space="preserve">, </w:t>
      </w:r>
      <w:r w:rsidRPr="00236101">
        <w:rPr>
          <w:rFonts w:ascii="Times New Roman" w:hAnsi="Times New Roman" w:cs="Times New Roman"/>
        </w:rPr>
        <w:t xml:space="preserve">T2 weighted </w:t>
      </w:r>
      <w:r>
        <w:rPr>
          <w:rFonts w:ascii="Times New Roman" w:hAnsi="Times New Roman" w:cs="Times New Roman"/>
        </w:rPr>
        <w:t>magnetic resonance imaging (</w:t>
      </w:r>
      <w:r w:rsidRPr="00236101">
        <w:rPr>
          <w:rFonts w:ascii="Times New Roman" w:hAnsi="Times New Roman" w:cs="Times New Roman"/>
        </w:rPr>
        <w:t>MRI</w:t>
      </w:r>
      <w:r>
        <w:rPr>
          <w:rFonts w:ascii="Times New Roman" w:hAnsi="Times New Roman" w:cs="Times New Roman"/>
        </w:rPr>
        <w:t>);</w:t>
      </w:r>
      <w:r w:rsidRPr="00236101">
        <w:rPr>
          <w:rFonts w:ascii="Times New Roman" w:hAnsi="Times New Roman" w:cs="Times New Roman"/>
        </w:rPr>
        <w:t xml:space="preserve"> TIRM</w:t>
      </w:r>
      <w:r>
        <w:rPr>
          <w:rFonts w:ascii="Times New Roman" w:hAnsi="Times New Roman" w:cs="Times New Roman"/>
        </w:rPr>
        <w:t>,</w:t>
      </w:r>
      <w:r w:rsidRPr="00236101">
        <w:rPr>
          <w:rFonts w:ascii="Times New Roman" w:hAnsi="Times New Roman" w:cs="Times New Roman"/>
        </w:rPr>
        <w:t xml:space="preserve"> turbo inversion recovery magnitude MRI</w:t>
      </w:r>
      <w:r>
        <w:rPr>
          <w:rFonts w:ascii="Times New Roman" w:hAnsi="Times New Roman" w:cs="Times New Roman"/>
        </w:rPr>
        <w:t>;</w:t>
      </w:r>
      <w:r w:rsidRPr="00236101">
        <w:rPr>
          <w:rFonts w:ascii="Times New Roman" w:hAnsi="Times New Roman" w:cs="Times New Roman"/>
        </w:rPr>
        <w:t xml:space="preserve"> ADC</w:t>
      </w:r>
      <w:r>
        <w:rPr>
          <w:rFonts w:ascii="Times New Roman" w:hAnsi="Times New Roman" w:cs="Times New Roman"/>
        </w:rPr>
        <w:t>,</w:t>
      </w:r>
      <w:r w:rsidRPr="00236101">
        <w:rPr>
          <w:rFonts w:ascii="Times New Roman" w:hAnsi="Times New Roman" w:cs="Times New Roman"/>
        </w:rPr>
        <w:t xml:space="preserve"> apparent diffusion coefficient</w:t>
      </w:r>
      <w:r>
        <w:rPr>
          <w:rFonts w:ascii="Times New Roman" w:hAnsi="Times New Roman" w:cs="Times New Roman"/>
        </w:rPr>
        <w:t>;</w:t>
      </w:r>
      <w:r w:rsidRPr="00236101">
        <w:rPr>
          <w:rFonts w:ascii="Times New Roman" w:hAnsi="Times New Roman" w:cs="Times New Roman"/>
        </w:rPr>
        <w:t xml:space="preserve"> IE</w:t>
      </w:r>
      <w:r>
        <w:rPr>
          <w:rFonts w:ascii="Times New Roman" w:hAnsi="Times New Roman" w:cs="Times New Roman"/>
        </w:rPr>
        <w:t>,</w:t>
      </w:r>
      <w:r w:rsidRPr="00236101">
        <w:rPr>
          <w:rFonts w:ascii="Times New Roman" w:hAnsi="Times New Roman" w:cs="Times New Roman"/>
        </w:rPr>
        <w:t xml:space="preserve"> initial enhancement ratio</w:t>
      </w:r>
      <w:r>
        <w:rPr>
          <w:rFonts w:ascii="Times New Roman" w:hAnsi="Times New Roman" w:cs="Times New Roman"/>
        </w:rPr>
        <w:t>;</w:t>
      </w:r>
      <w:r w:rsidRPr="00236101">
        <w:rPr>
          <w:rFonts w:ascii="Times New Roman" w:hAnsi="Times New Roman" w:cs="Times New Roman"/>
        </w:rPr>
        <w:t xml:space="preserve"> WO  wash</w:t>
      </w:r>
      <w:r>
        <w:rPr>
          <w:rFonts w:ascii="Times New Roman" w:hAnsi="Times New Roman" w:cs="Times New Roman"/>
        </w:rPr>
        <w:t xml:space="preserve"> </w:t>
      </w:r>
      <w:r w:rsidRPr="00236101">
        <w:rPr>
          <w:rFonts w:ascii="Times New Roman" w:hAnsi="Times New Roman" w:cs="Times New Roman"/>
        </w:rPr>
        <w:t>out ratio</w:t>
      </w:r>
      <w:r>
        <w:rPr>
          <w:rFonts w:ascii="Times New Roman" w:hAnsi="Times New Roman" w:cs="Times New Roman"/>
        </w:rPr>
        <w:t>;</w:t>
      </w:r>
      <w:r w:rsidRPr="00236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36101">
        <w:rPr>
          <w:rFonts w:ascii="Times New Roman" w:hAnsi="Times New Roman" w:cs="Times New Roman"/>
        </w:rPr>
        <w:t>MISO/FDG</w:t>
      </w:r>
      <w:r w:rsidRPr="00236101">
        <w:rPr>
          <w:rFonts w:ascii="Times New Roman" w:hAnsi="Times New Roman" w:cs="Times New Roman"/>
          <w:vertAlign w:val="subscript"/>
        </w:rPr>
        <w:t>TBR</w:t>
      </w:r>
      <w:r>
        <w:rPr>
          <w:rFonts w:ascii="Times New Roman" w:hAnsi="Times New Roman" w:cs="Times New Roman"/>
        </w:rPr>
        <w:t xml:space="preserve">, </w:t>
      </w:r>
      <w:r w:rsidRPr="00236101">
        <w:rPr>
          <w:rFonts w:ascii="Times New Roman" w:hAnsi="Times New Roman" w:cs="Times New Roman"/>
        </w:rPr>
        <w:t xml:space="preserve">tumor to background ratio based on </w:t>
      </w:r>
      <w:r>
        <w:rPr>
          <w:rFonts w:ascii="Times New Roman" w:hAnsi="Times New Roman" w:cs="Times New Roman"/>
        </w:rPr>
        <w:t>standard uptake value (</w:t>
      </w:r>
      <w:r w:rsidRPr="00236101">
        <w:rPr>
          <w:rFonts w:ascii="Times New Roman" w:hAnsi="Times New Roman" w:cs="Times New Roman"/>
        </w:rPr>
        <w:t>SUV</w:t>
      </w:r>
      <w:r>
        <w:rPr>
          <w:rFonts w:ascii="Times New Roman" w:hAnsi="Times New Roman" w:cs="Times New Roman"/>
        </w:rPr>
        <w:t>)</w:t>
      </w:r>
      <w:r w:rsidRPr="00236101">
        <w:rPr>
          <w:rFonts w:ascii="Times New Roman" w:hAnsi="Times New Roman" w:cs="Times New Roman"/>
        </w:rPr>
        <w:t xml:space="preserve"> in a certain voxel normalized to mean SUV in the aorta</w:t>
      </w:r>
      <w:r>
        <w:rPr>
          <w:rFonts w:ascii="Times New Roman" w:hAnsi="Times New Roman" w:cs="Times New Roman"/>
        </w:rPr>
        <w:t>;</w:t>
      </w:r>
      <w:r w:rsidRPr="00236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36101">
        <w:rPr>
          <w:rFonts w:ascii="Times New Roman" w:hAnsi="Times New Roman" w:cs="Times New Roman"/>
        </w:rPr>
        <w:t>MISO</w:t>
      </w:r>
      <w:r w:rsidRPr="00236101">
        <w:rPr>
          <w:rFonts w:ascii="Times New Roman" w:hAnsi="Times New Roman" w:cs="Times New Roman"/>
          <w:vertAlign w:val="subscript"/>
        </w:rPr>
        <w:t>TBR</w:t>
      </w:r>
      <w:r w:rsidRPr="00236101">
        <w:rPr>
          <w:rFonts w:ascii="Times New Roman" w:hAnsi="Times New Roman" w:cs="Times New Roman"/>
        </w:rPr>
        <w:t>&gt;1.4 and FDG</w:t>
      </w:r>
      <w:r w:rsidRPr="00236101">
        <w:rPr>
          <w:rFonts w:ascii="Times New Roman" w:hAnsi="Times New Roman" w:cs="Times New Roman"/>
          <w:vertAlign w:val="subscript"/>
        </w:rPr>
        <w:t>TBR</w:t>
      </w:r>
      <w:r w:rsidRPr="00236101">
        <w:rPr>
          <w:rFonts w:ascii="Times New Roman" w:hAnsi="Times New Roman" w:cs="Times New Roman"/>
        </w:rPr>
        <w:t>&gt;2.0</w:t>
      </w:r>
      <w:r>
        <w:rPr>
          <w:rFonts w:ascii="Times New Roman" w:hAnsi="Times New Roman" w:cs="Times New Roman"/>
        </w:rPr>
        <w:t>,</w:t>
      </w:r>
      <w:r w:rsidRPr="00236101">
        <w:rPr>
          <w:rFonts w:ascii="Times New Roman" w:hAnsi="Times New Roman" w:cs="Times New Roman"/>
        </w:rPr>
        <w:t xml:space="preserve"> as</w:t>
      </w:r>
      <w:r>
        <w:rPr>
          <w:rFonts w:ascii="Times New Roman" w:hAnsi="Times New Roman" w:cs="Times New Roman"/>
        </w:rPr>
        <w:t xml:space="preserve"> defined previously</w:t>
      </w:r>
      <w:r w:rsidRPr="00236101">
        <w:rPr>
          <w:rFonts w:ascii="Times New Roman" w:hAnsi="Times New Roman" w:cs="Times New Roman"/>
        </w:rPr>
        <w:t xml:space="preserve"> but only taking into account voxels with TBR &gt; 1.4 and 2.0</w:t>
      </w:r>
      <w:r>
        <w:rPr>
          <w:rFonts w:ascii="Times New Roman" w:hAnsi="Times New Roman" w:cs="Times New Roman"/>
        </w:rPr>
        <w:t>,</w:t>
      </w:r>
      <w:r w:rsidRPr="00236101">
        <w:rPr>
          <w:rFonts w:ascii="Times New Roman" w:hAnsi="Times New Roman" w:cs="Times New Roman"/>
        </w:rPr>
        <w:t xml:space="preserve"> respectively. </w:t>
      </w:r>
    </w:p>
    <w:p w14:paraId="5FF924BC" w14:textId="177F984E" w:rsidR="00454F17" w:rsidRPr="00236101" w:rsidRDefault="00454F17" w:rsidP="00454F17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236101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3AB5902" wp14:editId="42ABA84C">
            <wp:extent cx="5576711" cy="5231656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2 corr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115" cy="525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CE1BE" w14:textId="15029B84" w:rsidR="000D4CC7" w:rsidRDefault="00454F17" w:rsidP="00380D60">
      <w:pPr>
        <w:spacing w:after="120" w:line="480" w:lineRule="auto"/>
        <w:jc w:val="both"/>
      </w:pPr>
      <w:r w:rsidRPr="00236101">
        <w:rPr>
          <w:rFonts w:ascii="Times New Roman" w:hAnsi="Times New Roman" w:cs="Times New Roman"/>
        </w:rPr>
        <w:t> </w:t>
      </w:r>
    </w:p>
    <w:sectPr w:rsidR="000D4CC7" w:rsidSect="00E54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F17"/>
    <w:rsid w:val="00010ACB"/>
    <w:rsid w:val="00012707"/>
    <w:rsid w:val="00076EBA"/>
    <w:rsid w:val="000916B7"/>
    <w:rsid w:val="000B55C5"/>
    <w:rsid w:val="000B655E"/>
    <w:rsid w:val="000C30FB"/>
    <w:rsid w:val="000D43E6"/>
    <w:rsid w:val="00114968"/>
    <w:rsid w:val="00121C3A"/>
    <w:rsid w:val="001243DC"/>
    <w:rsid w:val="00125336"/>
    <w:rsid w:val="001325FF"/>
    <w:rsid w:val="00146085"/>
    <w:rsid w:val="00170588"/>
    <w:rsid w:val="001717EE"/>
    <w:rsid w:val="00171A44"/>
    <w:rsid w:val="00172077"/>
    <w:rsid w:val="00177598"/>
    <w:rsid w:val="0018253F"/>
    <w:rsid w:val="001900B3"/>
    <w:rsid w:val="001917EA"/>
    <w:rsid w:val="001A4BCA"/>
    <w:rsid w:val="001C0CB5"/>
    <w:rsid w:val="001C7D66"/>
    <w:rsid w:val="001D44BC"/>
    <w:rsid w:val="0021099E"/>
    <w:rsid w:val="00223071"/>
    <w:rsid w:val="00244877"/>
    <w:rsid w:val="002500CE"/>
    <w:rsid w:val="002509AB"/>
    <w:rsid w:val="00257F6C"/>
    <w:rsid w:val="002674E4"/>
    <w:rsid w:val="002749CD"/>
    <w:rsid w:val="002856D4"/>
    <w:rsid w:val="00286E85"/>
    <w:rsid w:val="00295BD3"/>
    <w:rsid w:val="002A185C"/>
    <w:rsid w:val="002B2966"/>
    <w:rsid w:val="002D3DB1"/>
    <w:rsid w:val="002D68B2"/>
    <w:rsid w:val="002E46DF"/>
    <w:rsid w:val="002E73B5"/>
    <w:rsid w:val="002F2458"/>
    <w:rsid w:val="002F2DAA"/>
    <w:rsid w:val="00336DBF"/>
    <w:rsid w:val="003453C8"/>
    <w:rsid w:val="00345688"/>
    <w:rsid w:val="00363A79"/>
    <w:rsid w:val="00363DEE"/>
    <w:rsid w:val="0036468C"/>
    <w:rsid w:val="00380D60"/>
    <w:rsid w:val="00381004"/>
    <w:rsid w:val="00385EAE"/>
    <w:rsid w:val="003B1E19"/>
    <w:rsid w:val="003C25FE"/>
    <w:rsid w:val="003C306B"/>
    <w:rsid w:val="003E19AC"/>
    <w:rsid w:val="003E6F3C"/>
    <w:rsid w:val="003F3738"/>
    <w:rsid w:val="003F474C"/>
    <w:rsid w:val="003F4CE9"/>
    <w:rsid w:val="0041337E"/>
    <w:rsid w:val="004212FE"/>
    <w:rsid w:val="004222E0"/>
    <w:rsid w:val="00427DA4"/>
    <w:rsid w:val="00440C61"/>
    <w:rsid w:val="0045046A"/>
    <w:rsid w:val="00454F17"/>
    <w:rsid w:val="004642AF"/>
    <w:rsid w:val="00466971"/>
    <w:rsid w:val="00470E1F"/>
    <w:rsid w:val="00477472"/>
    <w:rsid w:val="00481823"/>
    <w:rsid w:val="0048466D"/>
    <w:rsid w:val="00484FAD"/>
    <w:rsid w:val="00490563"/>
    <w:rsid w:val="00491F93"/>
    <w:rsid w:val="0049253C"/>
    <w:rsid w:val="004A05B5"/>
    <w:rsid w:val="004A21D8"/>
    <w:rsid w:val="004C4AA2"/>
    <w:rsid w:val="004D27C9"/>
    <w:rsid w:val="004D408F"/>
    <w:rsid w:val="004E4094"/>
    <w:rsid w:val="004E6749"/>
    <w:rsid w:val="004F1C48"/>
    <w:rsid w:val="00501733"/>
    <w:rsid w:val="0052526B"/>
    <w:rsid w:val="00530DD0"/>
    <w:rsid w:val="00582F5E"/>
    <w:rsid w:val="005A1A8F"/>
    <w:rsid w:val="005C5E7E"/>
    <w:rsid w:val="005E5E16"/>
    <w:rsid w:val="005F0EDF"/>
    <w:rsid w:val="005F353E"/>
    <w:rsid w:val="00605A75"/>
    <w:rsid w:val="006063A2"/>
    <w:rsid w:val="006146B1"/>
    <w:rsid w:val="00615F58"/>
    <w:rsid w:val="006161FB"/>
    <w:rsid w:val="006209D6"/>
    <w:rsid w:val="006270B2"/>
    <w:rsid w:val="00632434"/>
    <w:rsid w:val="00636A7B"/>
    <w:rsid w:val="00644245"/>
    <w:rsid w:val="00655580"/>
    <w:rsid w:val="00655E56"/>
    <w:rsid w:val="00672C80"/>
    <w:rsid w:val="006A5809"/>
    <w:rsid w:val="006E2781"/>
    <w:rsid w:val="006E2DB7"/>
    <w:rsid w:val="006F05B7"/>
    <w:rsid w:val="006F5881"/>
    <w:rsid w:val="007224E5"/>
    <w:rsid w:val="00734DDA"/>
    <w:rsid w:val="00747F68"/>
    <w:rsid w:val="007603ED"/>
    <w:rsid w:val="00785D08"/>
    <w:rsid w:val="00797184"/>
    <w:rsid w:val="007A2766"/>
    <w:rsid w:val="007A569E"/>
    <w:rsid w:val="007B6E1D"/>
    <w:rsid w:val="007B77F1"/>
    <w:rsid w:val="007C3A4E"/>
    <w:rsid w:val="007C63DA"/>
    <w:rsid w:val="007E1900"/>
    <w:rsid w:val="007F77AB"/>
    <w:rsid w:val="00804B32"/>
    <w:rsid w:val="00815E0C"/>
    <w:rsid w:val="00822415"/>
    <w:rsid w:val="008417D9"/>
    <w:rsid w:val="0084658F"/>
    <w:rsid w:val="0084720F"/>
    <w:rsid w:val="00867BE9"/>
    <w:rsid w:val="00874F1C"/>
    <w:rsid w:val="0088091F"/>
    <w:rsid w:val="00892880"/>
    <w:rsid w:val="008A1F85"/>
    <w:rsid w:val="008A3EFC"/>
    <w:rsid w:val="008C5D31"/>
    <w:rsid w:val="008E4CE5"/>
    <w:rsid w:val="008E5757"/>
    <w:rsid w:val="008E6AE2"/>
    <w:rsid w:val="008F077D"/>
    <w:rsid w:val="008F512E"/>
    <w:rsid w:val="008F5C45"/>
    <w:rsid w:val="0092506B"/>
    <w:rsid w:val="009360F5"/>
    <w:rsid w:val="009424AE"/>
    <w:rsid w:val="0095734E"/>
    <w:rsid w:val="0098252F"/>
    <w:rsid w:val="00991E4C"/>
    <w:rsid w:val="009925F5"/>
    <w:rsid w:val="009B06D5"/>
    <w:rsid w:val="009D107D"/>
    <w:rsid w:val="009E055A"/>
    <w:rsid w:val="009E058C"/>
    <w:rsid w:val="009E44AA"/>
    <w:rsid w:val="009E59FD"/>
    <w:rsid w:val="009F6BB9"/>
    <w:rsid w:val="009F6F25"/>
    <w:rsid w:val="00A10933"/>
    <w:rsid w:val="00A2649A"/>
    <w:rsid w:val="00A27A36"/>
    <w:rsid w:val="00A32E63"/>
    <w:rsid w:val="00A36505"/>
    <w:rsid w:val="00A421F7"/>
    <w:rsid w:val="00A6051C"/>
    <w:rsid w:val="00A860A1"/>
    <w:rsid w:val="00AB09BE"/>
    <w:rsid w:val="00AB26BD"/>
    <w:rsid w:val="00AC0601"/>
    <w:rsid w:val="00AD3C29"/>
    <w:rsid w:val="00AE2ECA"/>
    <w:rsid w:val="00AF47F4"/>
    <w:rsid w:val="00B00E42"/>
    <w:rsid w:val="00B03D76"/>
    <w:rsid w:val="00B165E8"/>
    <w:rsid w:val="00B472F9"/>
    <w:rsid w:val="00B51784"/>
    <w:rsid w:val="00B5592B"/>
    <w:rsid w:val="00B56487"/>
    <w:rsid w:val="00B64D80"/>
    <w:rsid w:val="00B745DE"/>
    <w:rsid w:val="00B844EA"/>
    <w:rsid w:val="00B90E3D"/>
    <w:rsid w:val="00BA2FAC"/>
    <w:rsid w:val="00BB567A"/>
    <w:rsid w:val="00C11D10"/>
    <w:rsid w:val="00C27E1B"/>
    <w:rsid w:val="00C310E4"/>
    <w:rsid w:val="00C351D6"/>
    <w:rsid w:val="00C36B3C"/>
    <w:rsid w:val="00C41D0B"/>
    <w:rsid w:val="00C5338C"/>
    <w:rsid w:val="00C74473"/>
    <w:rsid w:val="00CB0C9F"/>
    <w:rsid w:val="00CB24BB"/>
    <w:rsid w:val="00CB458D"/>
    <w:rsid w:val="00CC0045"/>
    <w:rsid w:val="00CC34B9"/>
    <w:rsid w:val="00CD129C"/>
    <w:rsid w:val="00CD4861"/>
    <w:rsid w:val="00CE6D59"/>
    <w:rsid w:val="00D0297D"/>
    <w:rsid w:val="00D03ED5"/>
    <w:rsid w:val="00D23DF6"/>
    <w:rsid w:val="00D25639"/>
    <w:rsid w:val="00D35100"/>
    <w:rsid w:val="00D352B4"/>
    <w:rsid w:val="00D5398D"/>
    <w:rsid w:val="00D542FD"/>
    <w:rsid w:val="00D66B71"/>
    <w:rsid w:val="00D84A0E"/>
    <w:rsid w:val="00D87820"/>
    <w:rsid w:val="00D932A5"/>
    <w:rsid w:val="00D94BD1"/>
    <w:rsid w:val="00DA270D"/>
    <w:rsid w:val="00DB6EF6"/>
    <w:rsid w:val="00DC16B4"/>
    <w:rsid w:val="00DD6682"/>
    <w:rsid w:val="00DF666D"/>
    <w:rsid w:val="00E000C8"/>
    <w:rsid w:val="00E13476"/>
    <w:rsid w:val="00E17334"/>
    <w:rsid w:val="00E27350"/>
    <w:rsid w:val="00E31ACB"/>
    <w:rsid w:val="00E31C85"/>
    <w:rsid w:val="00E4061C"/>
    <w:rsid w:val="00E81A84"/>
    <w:rsid w:val="00E834B5"/>
    <w:rsid w:val="00E96682"/>
    <w:rsid w:val="00EA2D76"/>
    <w:rsid w:val="00EA3154"/>
    <w:rsid w:val="00EC7F3A"/>
    <w:rsid w:val="00ED2F92"/>
    <w:rsid w:val="00EE5CDB"/>
    <w:rsid w:val="00EE6E32"/>
    <w:rsid w:val="00F34A27"/>
    <w:rsid w:val="00F46AA6"/>
    <w:rsid w:val="00F8057C"/>
    <w:rsid w:val="00F977A2"/>
    <w:rsid w:val="00FA0B1B"/>
    <w:rsid w:val="00FA2C3C"/>
    <w:rsid w:val="00FC10E8"/>
    <w:rsid w:val="00FE1AD8"/>
    <w:rsid w:val="00FE4C52"/>
    <w:rsid w:val="00FF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6C2CD"/>
  <w14:defaultImageDpi w14:val="32767"/>
  <w15:chartTrackingRefBased/>
  <w15:docId w15:val="{C84815F0-7E88-B047-8BC5-8447E4E6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F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AE2ECA"/>
    <w:pPr>
      <w:spacing w:line="360" w:lineRule="auto"/>
    </w:pPr>
    <w:rPr>
      <w:rFonts w:ascii="Times New Roman" w:eastAsiaTheme="minorHAnsi" w:hAnsi="Times New Roman"/>
    </w:rPr>
  </w:style>
  <w:style w:type="paragraph" w:customStyle="1" w:styleId="EndNoteBibliography">
    <w:name w:val="EndNote Bibliography"/>
    <w:basedOn w:val="Normal"/>
    <w:link w:val="EndNoteBibliographyChar"/>
    <w:rsid w:val="00454F17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54F17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 Kettering Cancer Center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inker</dc:creator>
  <cp:keywords/>
  <dc:description/>
  <cp:lastModifiedBy>Andrzejewski Piotr</cp:lastModifiedBy>
  <cp:revision>2</cp:revision>
  <dcterms:created xsi:type="dcterms:W3CDTF">2018-11-27T07:25:00Z</dcterms:created>
  <dcterms:modified xsi:type="dcterms:W3CDTF">2018-11-27T07:25:00Z</dcterms:modified>
</cp:coreProperties>
</file>